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szCs w:val="21"/>
        </w:rPr>
        <w:t>Supplementary table 2</w:t>
      </w:r>
      <w:r>
        <w:rPr>
          <w:szCs w:val="21"/>
        </w:rPr>
        <w:t xml:space="preserve"> Differentially expressed proteins with important physiological functions between C2and E2 </w:t>
      </w:r>
      <w:r>
        <w:rPr/>
        <w:t xml:space="preserve"> </w:t>
      </w:r>
    </w:p>
    <w:tbl>
      <w:tblPr>
        <w:tblW w:w="14743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410"/>
        <w:gridCol w:w="1843"/>
        <w:gridCol w:w="2693"/>
        <w:gridCol w:w="2126"/>
        <w:gridCol w:w="1276"/>
        <w:gridCol w:w="1134"/>
        <w:gridCol w:w="1134"/>
        <w:gridCol w:w="851"/>
      </w:tblGrid>
      <w:tr>
        <w:trPr>
          <w:trHeight w:val="27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eak Nam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rou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 </w:t>
            </w:r>
            <w:r>
              <w:rPr>
                <w:b/>
                <w:kern w:val="0"/>
                <w:sz w:val="18"/>
                <w:szCs w:val="18"/>
              </w:rPr>
              <w:t>Specie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18"/>
                <w:szCs w:val="18"/>
              </w:rPr>
              <w:t xml:space="preserve">C2 </w:t>
            </w:r>
            <w:r>
              <w:rPr>
                <w:b/>
                <w:kern w:val="0"/>
                <w:sz w:val="18"/>
                <w:szCs w:val="18"/>
              </w:rPr>
              <w:t xml:space="preserve">Mean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18"/>
                <w:szCs w:val="18"/>
              </w:rPr>
              <w:t xml:space="preserve">E2 </w:t>
            </w:r>
            <w:r>
              <w:rPr>
                <w:b/>
                <w:kern w:val="0"/>
                <w:sz w:val="18"/>
                <w:szCs w:val="18"/>
              </w:rPr>
              <w:t xml:space="preserve">Mean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18"/>
                <w:szCs w:val="18"/>
              </w:rPr>
              <w:t xml:space="preserve">C2/E2 </w:t>
            </w:r>
            <w:r>
              <w:rPr>
                <w:b/>
                <w:kern w:val="0"/>
                <w:sz w:val="18"/>
                <w:szCs w:val="18"/>
              </w:rPr>
              <w:t>Fold Change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71726735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istone H4 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Biomphalaria glabrata 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some assembly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22037.8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113.2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59E-0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07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2590640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at shock cognate protein 70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ess respons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membrane, Cytoplasm, Membrane, Nucleus, Splice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28570.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665.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53E-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13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40997455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(+)-transporting two-sector ATPase alpha subunit, partial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Theodoxus transversali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synthesis, Hydrogen ion transpor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85271.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054.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987E-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30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6832231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longation factor 1 alpha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tuberculat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biosynthe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4864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797.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245E-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5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899766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istone macro2A.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some assembl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586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61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782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47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2445871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M kinase II alpha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calcium 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Cytoskelet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736.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04.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163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59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134183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0" w:name="OLE_LINK79"/>
            <w:bookmarkStart w:id="1" w:name="OLE_LINK78"/>
            <w:r>
              <w:rPr>
                <w:kern w:val="0"/>
                <w:sz w:val="18"/>
                <w:szCs w:val="18"/>
              </w:rPr>
              <w:t>arginine kinase</w:t>
            </w:r>
            <w:bookmarkEnd w:id="0"/>
            <w:bookmarkEnd w:id="1"/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Conus novaehollandiae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ory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42544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7331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25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38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674661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late dehydrogenase precursor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Nucella lapill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carboxylic acid cycl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chondr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1978.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726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6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110503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umor rejection antigen-like prote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Lymnaea stagnali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folding,response to stres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2340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025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3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55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006909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0S ribosomal protein L18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132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39.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188E-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45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9199237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itelline envelope zona pellucida domain 8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hannai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ocyte developme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tracellular spa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238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95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9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006908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pha tubulin 2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tubule-based proces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Cytoskeleton, Microtubu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8281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144.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8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640677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utathione-S-transferase isoform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abolic proces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Mitochondrion, Nucl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395.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601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151E-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7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364710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rginine kinas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kurodai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ory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793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308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844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4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754457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yosin heavy cha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Littorina littore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scle prote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osin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6808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3562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0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5377102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L10-like prote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asinin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in developme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2079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5459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8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8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889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AB2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Lymnaea stagnali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-Golgi transport, Protein transport, Transpor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plasmic reticulum, Golgi apparatus, Membra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15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633.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476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7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70655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at shock protein 70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ess respons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membrane, Cytoplasm, Membrane, Nucleus, Splice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6898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1207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75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0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2023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somal protein S6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2029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3314.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6845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38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ucleoside diphosphate kinase B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P(GTP,UTP) biosynthetic proces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0237.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052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3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7167964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xtracellular regulated kinas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Littorina littore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bindin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acellul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571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04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278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9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42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S protease regulatory subunit 6B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polyubiquitin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Nucleus, Protea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831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85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7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436797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8 kDa glucose-regulated prote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Conus novaehollandiae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ular response to glucose starv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Endoplasmic reticulu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8648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714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215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034707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somal protein S9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1197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0555.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425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3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5698373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alectin, partial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Reishia claviger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naptic target recogni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s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8761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663.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7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339491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pha-actin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Biomphalaria glabrat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 filament bundle assembl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5771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831.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4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57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talytic subunit of protein kinase A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MP bindin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1153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175.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674661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ytosolic malate dehydrogenase precursor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Nucella lapill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carboxylic acid cycl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3044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7347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9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9810844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oltage-dependent anion channel 2-like prote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on transport, Transpor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chondrial outer membra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3278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6775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7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RRRRgi|34672186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VERSED fibrinogen-related protein 3.2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Biomphalaria glabrat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aptive immunity, Blood coagulation, Hemostasis, Immunity, Innate immunity,adipose tissue development,cholesterol metabolic proces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re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720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57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7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0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43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anscription factor IIB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st-virus interaction, Transcription, Transcription regu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816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142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0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|00013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pt|P00760| Cationic trypsin precursor (EC 3.4.21.4) (Beta-trypsin) (Fragment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Bos taurus (contaminant)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ges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re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375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049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7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9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424974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yosin II heavy cha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Ilyanassa obsolet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cycle, Cell division, Protein transport, Transpor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osin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95378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1143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059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6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5698393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ab5, partial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Reishia claviger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all GTPase mediated signal transduc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acellul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492.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39.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3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713709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ructose-bisphosphate aldolase, partial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Crepidula fornicat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ly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s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1213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3887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9718611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ly [ADP-ribose] polymerase 4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ADP-ribosy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286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88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2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0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39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utaredoxin 5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redox homeosta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chondr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850.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44.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2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8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47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late dehydrogenase precursor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carboxylic acid cycl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chondr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651.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082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6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7931822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aperonin containing T-complex polypeptide subunit zeta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hannai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foldin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380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354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7173313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zrin/radixin/moes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ablishment or maintenance of epithelial cell apical/basal polarit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junction, Cell membrane, Cytoplasm, Cytoskeleton, Membra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061.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334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7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481632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mall G-prote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all GTPase mediated signal transduc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acellular,membra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2593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540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3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1980659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opomyos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Neptunea polycostat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tic cytokine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Cytoskelet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4175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6100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928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3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7453459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itochondrial ATP synthase beta subunit, partial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Littorina sp. JV-201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synthe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on-transporting ATP synthase complex, catalytic core F(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7455.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9343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2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899765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istone 1.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some assembl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4734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351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9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0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34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an-1-prov prote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3107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276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6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41820759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ructose-biphosphate aldolase, partial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rufescen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ly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some, Peroxi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5615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6661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5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5655015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biquitin-conjugating enzyme E2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l conjugation pathwa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nucl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34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426.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8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45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somal protein S14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5743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4676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47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85207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osin regulatory light chain (N-terminus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cycle, Cell divis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osin II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66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873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4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9199239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itelline envelope zona pellucida domain 10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corrugat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ocyte developme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tracellular spa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744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7562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3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364711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rginine kinas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Cellana grat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ory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01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16.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7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7137091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TP synthase beta subunit, partial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rufescen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synthe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on-transporting ATP synthase complex, catalytic core F(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341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9226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4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46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somal protein S4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129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2397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7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47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xonemal dynein light chain p33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or prote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yne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516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9736.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6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6985456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dc24-like prote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Biomphalaria glabrat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all GTPase mediated signal transduc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acellul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039.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121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33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lcineurin A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dephosphory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ineurin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2901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9695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707278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ctin depolymerisation factor/cofil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 filament depolymeriz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 cytoskelet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929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464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9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46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al protein 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3991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8128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1544124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itelline envelope zona pellucida domain 2 type 7 prote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asinin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ocyte developme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tracellular spa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017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2194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2386895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ndo-1,3-beta-D-glucanas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Littorina sitkan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bohydrate metabolic proces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wall, Secre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042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247.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9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8914584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uanine nucleotide-binding protein G(q), alpha subunit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enylate cyclase-modulating G-protein coupled receptor signaling pathwa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659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0043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640687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oponin T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calcium ion,muscle filament slidin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iated muscle thin filament,troponin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591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713.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006909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S ribosomal protein S16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8486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2612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6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6389495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utative polyadenylate-binding protein 1, partial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RNA processing, mRNA splicing, Nonsense-mediated mRNA deca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Nucleus, Splice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374.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5554.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3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448425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odium/potassium ATPase alpha subunit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Onchidella boreali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on transport, Potassium transport, Sodium transport, Sodium/potassium transport, Transpor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348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2497.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2653585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in disulfide isomeras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Conus imperiali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redox homeosta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plasmic reticulu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0078.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1472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448425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odium/potassium ATPase alpha subunit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Tegula brunne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on transport, Potassium transport, Sodium transport, Sodium/potassium transport, Transpor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085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248.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9199236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itelline envelope zona pellucida domain 7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corrugat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ocyte developme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tracellular spa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76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26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45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somal protein l18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60.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310.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2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3848178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thepsin L-like cysteine proteinas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supertext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ges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s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691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902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9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2281285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ynein light cha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tubule-based proces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ynein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301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523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3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9075116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yosin heavy chain type II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Crepidula fornicat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scle prote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osin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434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1705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4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utative mitochondrial ATP synthas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synthe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on-transporting ATP synthase complex, catalytic core F(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575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9040.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0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937834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unc18-1-interacting protein 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Lymnaea stagnali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cyto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98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31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3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39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ignal sequence receptor beta-like prote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transloc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plasmic reticulu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99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919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5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899766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istone 2B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some assembl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8200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31084.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609E-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965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nail soma ferrit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Lymnaea stagnali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ron stor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883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826.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3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5377101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asa-like prote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asinin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nad developme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spectr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465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3833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9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41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utative mitochondrial ATP synthase F cha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synthe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on-transporting ATP synthase complex, catalytic core F(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107.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350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1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42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in disulfide isomeras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redox homeosta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plasmic reticulu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852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5836.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2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5698421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thepsin D, partial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Reishia claviger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igen processing and presentation of exogenous peptide antigen via MHC class I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s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798.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254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6827205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38 MAPK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Biomphalaria glabrat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ular response to cadmium ion,heart morphogenesis,immune respons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acellul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49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817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640687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utative RNA-binding prote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ion, Transcription regu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Nucl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581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9412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40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istone H3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RNA transcription,sexual sporulation resulting in formation of a cellular spor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94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64.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7137092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iosephosphate isomerase, partial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rufescen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coneogenesis, Glycolysis, Pentose shu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tracellular spa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2290.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5031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899765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istone 2A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some assembl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mosome, Nucleosome core, Nucl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543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082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1598276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QM-like prote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supertext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191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5731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4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1263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uanine nucleotide regulatory protein beta subunit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Lymnaea stagnali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fens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3151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39010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8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6167754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istone H3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Scissurella cf. coronata CET-200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some assembl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2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30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8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35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hioredoxin peroxidase 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ular response to oxidative stres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chondr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64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545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6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1068660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somal prote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dactylomel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96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5219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45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somal protein l17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81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063.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4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444188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TP-dependent RNA helicase DDX5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ological rhythms, mRNA processing, mRNA splicing, Transcription, Transcription regu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, Splice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192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722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9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44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asome subunit N3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olysis involved in cellular protein catabolic proces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a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670.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889.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8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9199237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itelline envelope zona pellucida domain 8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corrugat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ocyte developme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tracellular spa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5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512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1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9075115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yosin heavy chain type II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Lepetodrilus pustulos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scle prote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osin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06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255.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6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43183159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fender against apopototic cell death 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glycosy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plasmic reticulum,Membra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647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354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9447302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ucose regulated protein 78kDa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Nacella concinn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vation of signaling protein activity involved in unfolded protein response,cellular response to glucose starv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Endoplasmic reticulu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86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496.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575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93282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dal peptide precursor prote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elix lucorum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uropeptid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euron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550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0207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640684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S ribosomal protein S3a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67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671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607986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ynapse-associated prote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naptic transmiss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nap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814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540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110503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ip-like prote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Lymnaea stagnali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id metabolic proces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plasmic reticulu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3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97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8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82920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on-neuronal intermediate filament protein A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elix aspers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gle organismal cell-cell adhes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Intermediate filame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734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2477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3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48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cohol dehydrogenas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hanol oxid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91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7016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0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44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AB prote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all GTPase mediated signal transduc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acellul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56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646.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6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05376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mocyan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tuberculat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ygen transport, Transpor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tracellular spa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839.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0942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4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06642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lmodul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tection of calcium ion,Wnt signaling pathway, calcium modulating pathwa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Cytoskelet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4884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94574.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114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6039198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 A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iri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scle prote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Cytoskelet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5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85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0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75552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somal protein L26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Littorina littore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867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6957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967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06642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0S ribosomal protein L15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22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506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0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736864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2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tuberculat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some assembl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66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921.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5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38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TP synthase, H+ transporting, mitochondrial F1 complex, o subunit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synthesis coupled proton transpor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876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6632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9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7325422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ytochrome c oxidase subunit 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Reishia claviger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por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ne, Mitochondrion, Mitochondrion inner membra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22.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867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0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31355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itochondrial malate dehydrogenase precursor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Nassarius reticulat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carboxylic acid cycl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chondr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525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3737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563E-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7156427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dherin like 3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Biomphalaria glabrat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mophilic cell adhesion via plasma membrane adhesion molecul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658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3201.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1190862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istone H2A isoform 2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some assembl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137.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0804.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1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669368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ctin ovestestis isoform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scle prote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Cytoskelet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491.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63617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171200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 beta-hydroxysteroid dehydrogenase type 1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supertext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drogen metabolic proces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plasmic reticulum, Membrane, Micr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8745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29776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122E-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44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s1 prote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bindin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chondr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6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11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021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31353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itochondrial malate dehydrogenase precursor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Littorina littore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carboxylic acid cycl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chondr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0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87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0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460484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itellogen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hannai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id transport, Transpor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reted,extracellular reg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151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2318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79309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biquitin conjugating enzym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supertext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l conjugation pathwa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Nucl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92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078.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5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989592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somal protein L28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asinin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4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181.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6389493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utative tubulin beta cha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tubule-based proces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Cytoskelet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45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285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412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863532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ct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scle prote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Cytoskelet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273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1346.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006908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pha tubulin 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tubule-based proces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Cytoskeleton, Microtubu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399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8486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RRRRgi|15923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VERSED lys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cracherodii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gle fertilization,Cell wall biogenesis/degrad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9.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76.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36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untingtin interacting protein K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optosis, Differentiation, Endocytosis, Transcription, Transcription regu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Nucl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4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09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0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640684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biquitin-conjugating enzym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l conjugation pathwa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nucl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3.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67.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6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45196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llagen pro alpha-cha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ood vessel development,embryonic skeletal system developme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tracellular matrix,Secre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271.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8307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4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317763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CAM-related cell adhesion molecul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adhes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0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509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9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103826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hyroid peroxidase-like prote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oxidative stres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57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084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4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89339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doleamine dioxygenase-like myoglob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madak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 novo' NAD biosynthetic process from tryptoph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8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010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0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9075114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yosin heavy chain type II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Cantrainea macleani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scle prote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osin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2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2710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807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729837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ytochrome c oxidase subunit I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Cochliopina riograndensi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port,Electron transport, Respiratory ch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ne, Mitochondrion, Mitochondrion inner membra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9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301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1539887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M prote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rt development,head involu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 ba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45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031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153734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ytoplasmic fragile X interacting prote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shape, Differentiation, Neurogene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47.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866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3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44329864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errit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Concholepas concholepa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ron stor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394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5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0733926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rc tyrosine kinase 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adhesion, Cell cycle, Host-virus interaction, Immunit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membrane, Cytoplasm, Cytoskeleton, Membrane, Mitochondrion, Mitochondrion inner membrane, Nucl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549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0737.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69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707278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longation factor 1 alpha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biosynthe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Nucl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3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08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793091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hioredox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supertext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ol ether metabolic proces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Nucleus, Secre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9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230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4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DP-ribosylation factor 2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all GTPase mediated signal transduc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acellul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2.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652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51567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istidine decarboxylas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ular amino acid metabolic proces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s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31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3174.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8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47127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KRP-A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scle prote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osin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.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09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1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8991916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somal protein L10a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Gibbula vari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3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766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3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3226826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TP synthase F0 subunit 6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iri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synthesis, Hydrogen ion transport, Ion transport, Transpor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ne, Mitochondr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29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2817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8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57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iP/GRP78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foldin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plasmic reticulu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5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7201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5901787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l-like protein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Biomphalaria glabrata 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integrat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n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37.4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69687.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924E-0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8</w:t>
            </w:r>
          </w:p>
        </w:tc>
      </w:tr>
    </w:tbl>
    <w:p>
      <w:pPr>
        <w:pStyle w:val="Normal"/>
        <w:spacing w:lineRule="auto" w:line="360"/>
        <w:ind w:firstLine="435"/>
        <w:jc w:val="center"/>
        <w:rPr>
          <w:rFonts w:cs="宋体;SimSun"/>
          <w:sz w:val="24"/>
        </w:rPr>
      </w:pPr>
      <w:r>
        <w:rPr>
          <w:rFonts w:cs="宋体;SimSun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Calibri" w:hAnsi="Calibri" w:cs="Calibri"/>
      <w:b/>
      <w:bCs/>
      <w:sz w:val="28"/>
      <w:szCs w:val="28"/>
      <w:lang w:val="en-US"/>
    </w:rPr>
  </w:style>
  <w:style w:type="character" w:styleId="Style10">
    <w:name w:val="默认段落字体"/>
    <w:qFormat/>
    <w:rPr/>
  </w:style>
  <w:style w:type="character" w:styleId="2Char">
    <w:name w:val="标题 2 Char"/>
    <w:basedOn w:val="Style10"/>
    <w:qFormat/>
    <w:rPr>
      <w:rFonts w:ascii="Arial" w:hAnsi="Arial" w:eastAsia="黑体;SimHei" w:cs="Times New Roman"/>
      <w:b/>
      <w:bCs/>
      <w:sz w:val="32"/>
      <w:szCs w:val="32"/>
      <w:lang w:val="en-US"/>
    </w:rPr>
  </w:style>
  <w:style w:type="character" w:styleId="3Char">
    <w:name w:val="标题 3 Char"/>
    <w:basedOn w:val="Style10"/>
    <w:qFormat/>
    <w:rPr>
      <w:rFonts w:ascii="Times New Roman" w:hAnsi="Times New Roman" w:eastAsia="宋体;SimSun" w:cs="Times New Roman"/>
      <w:b/>
      <w:bCs/>
      <w:sz w:val="32"/>
      <w:szCs w:val="32"/>
      <w:lang w:val="en-US"/>
    </w:rPr>
  </w:style>
  <w:style w:type="character" w:styleId="4Char">
    <w:name w:val="标题 4 Char"/>
    <w:basedOn w:val="Style10"/>
    <w:qFormat/>
    <w:rPr>
      <w:rFonts w:ascii="Arial" w:hAnsi="Arial" w:eastAsia="黑体;SimHei" w:cs="Times New Roman"/>
      <w:b/>
      <w:bCs/>
      <w:sz w:val="28"/>
      <w:szCs w:val="28"/>
      <w:lang w:val="en-US"/>
    </w:rPr>
  </w:style>
  <w:style w:type="character" w:styleId="5Char">
    <w:name w:val="标题 5 Char"/>
    <w:basedOn w:val="Style10"/>
    <w:qFormat/>
    <w:rPr>
      <w:rFonts w:ascii="Calibri" w:hAnsi="Calibri" w:eastAsia="宋体;SimSun" w:cs="Times New Roman"/>
      <w:b/>
      <w:bCs/>
      <w:sz w:val="28"/>
      <w:szCs w:val="28"/>
      <w:lang w:val="en-US"/>
    </w:rPr>
  </w:style>
  <w:style w:type="character" w:styleId="Char">
    <w:name w:val="页眉 Char"/>
    <w:basedOn w:val="Style10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Hps">
    <w:name w:val="hps"/>
    <w:basedOn w:val="Style10"/>
    <w:qFormat/>
    <w:rPr/>
  </w:style>
  <w:style w:type="character" w:styleId="Char1">
    <w:name w:val="正文文本 Char"/>
    <w:basedOn w:val="Style10"/>
    <w:qFormat/>
    <w:rPr>
      <w:rFonts w:ascii="Times New Roman" w:hAnsi="Times New Roman" w:eastAsia="宋体;SimSun" w:cs="Times New Roman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页脚 Char"/>
    <w:basedOn w:val="Style10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  <w:szCs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  <w:szCs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  <w:szCs w:val="22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FF0000"/>
      <w:kern w:val="0"/>
      <w:sz w:val="24"/>
    </w:rPr>
  </w:style>
  <w:style w:type="paragraph" w:styleId="Xl67">
    <w:name w:val="xl67"/>
    <w:basedOn w:val="Normal"/>
    <w:qFormat/>
    <w:pPr>
      <w:widowControl/>
      <w:shd w:fill="FFFF00" w:val="clear"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68">
    <w:name w:val="xl68"/>
    <w:basedOn w:val="Normal"/>
    <w:qFormat/>
    <w:pPr>
      <w:widowControl/>
      <w:shd w:fill="92D050" w:val="clear"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11:57:00Z</dcterms:created>
  <dc:creator>微软用户</dc:creator>
  <dc:description/>
  <cp:keywords/>
  <dc:language>en-US</dc:language>
  <cp:lastModifiedBy>Administrator</cp:lastModifiedBy>
  <dcterms:modified xsi:type="dcterms:W3CDTF">2019-04-03T21:03:00Z</dcterms:modified>
  <cp:revision>9</cp:revision>
  <dc:subject/>
  <dc:title/>
</cp:coreProperties>
</file>